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8-25T00:00:00Z">
              <w:dateFormat w:val="M/d/yyyy"/>
              <w:lid w:val="en-US"/>
              <w:storeMappedDataAs w:val="dateTime"/>
              <w:calendar w:val="gregorian"/>
            </w:date>
          </w:sdtPr>
          <w:sdtEndPr/>
          <w:sdtContent>
            <w:tc>
              <w:tcPr>
                <w:tcW w:w="7920" w:type="dxa"/>
                <w:tcBorders>
                  <w:bottom w:val="single" w:sz="4" w:space="0" w:color="auto"/>
                </w:tcBorders>
              </w:tcPr>
              <w:p w14:paraId="72891EAB" w14:textId="4A7DDA8D" w:rsidR="00B92965" w:rsidRDefault="001B24B2" w:rsidP="00B92965">
                <w:r>
                  <w:t>8/2</w:t>
                </w:r>
                <w:r w:rsidR="00D45A79">
                  <w:t>5</w:t>
                </w:r>
                <w:r>
                  <w:t>/2022</w:t>
                </w:r>
              </w:p>
            </w:tc>
          </w:sdtContent>
        </w:sdt>
      </w:tr>
      <w:tr w:rsidR="009812E0" w:rsidRPr="00535E99"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1A2D118" w:rsidR="00B92965" w:rsidRPr="00535E99" w:rsidRDefault="00535E99" w:rsidP="00B92965">
                <w:r w:rsidRPr="00535E99">
                  <w:t xml:space="preserve">Per Niklas Waaler, </w:t>
                </w:r>
                <w:proofErr w:type="spellStart"/>
                <w:r w:rsidRPr="00535E99">
                  <w:t>Hasse</w:t>
                </w:r>
                <w:proofErr w:type="spellEnd"/>
                <w:r w:rsidRPr="00535E99">
                  <w:t xml:space="preserve"> </w:t>
                </w:r>
                <w:proofErr w:type="spellStart"/>
                <w:r w:rsidRPr="00535E99">
                  <w:t>Melbye</w:t>
                </w:r>
                <w:proofErr w:type="spellEnd"/>
                <w:r w:rsidRPr="00535E99">
                  <w:t xml:space="preserve">, Henrik Schirmer, Markus Kreutzer Johnsen, Tom </w:t>
                </w:r>
                <w:proofErr w:type="spellStart"/>
                <w:r w:rsidRPr="00535E99">
                  <w:t>Dønnem</w:t>
                </w:r>
                <w:proofErr w:type="spellEnd"/>
                <w:r w:rsidRPr="00535E99">
                  <w:t xml:space="preserve">, Johan </w:t>
                </w:r>
                <w:proofErr w:type="spellStart"/>
                <w:r w:rsidRPr="00535E99">
                  <w:t>Ravn</w:t>
                </w:r>
                <w:proofErr w:type="spellEnd"/>
                <w:r w:rsidRPr="00535E99">
                  <w:t xml:space="preserve">, </w:t>
                </w:r>
                <w:proofErr w:type="spellStart"/>
                <w:r w:rsidRPr="00535E99">
                  <w:t>Stian</w:t>
                </w:r>
                <w:proofErr w:type="spellEnd"/>
                <w:r w:rsidRPr="00535E99">
                  <w:t xml:space="preserve"> Andersen, Anne </w:t>
                </w:r>
                <w:proofErr w:type="spellStart"/>
                <w:r w:rsidRPr="00535E99">
                  <w:t>Herefoss</w:t>
                </w:r>
                <w:proofErr w:type="spellEnd"/>
                <w:r w:rsidRPr="00535E99">
                  <w:t xml:space="preserve"> </w:t>
                </w:r>
                <w:proofErr w:type="spellStart"/>
                <w:r w:rsidRPr="00535E99">
                  <w:t>Davidsen</w:t>
                </w:r>
                <w:proofErr w:type="spellEnd"/>
                <w:r w:rsidRPr="00535E99">
                  <w:t xml:space="preserve">, Juan Carlos Aviles-Solis, Michael </w:t>
                </w:r>
                <w:proofErr w:type="spellStart"/>
                <w:r w:rsidRPr="00535E99">
                  <w:t>Stylidis</w:t>
                </w:r>
                <w:proofErr w:type="spellEnd"/>
                <w:r w:rsidRPr="00535E99">
                  <w:t xml:space="preserve">, Lars </w:t>
                </w:r>
                <w:proofErr w:type="spellStart"/>
                <w:r w:rsidRPr="00535E99">
                  <w:t>Ailo</w:t>
                </w:r>
                <w:proofErr w:type="spellEnd"/>
                <w:r w:rsidRPr="00535E99">
                  <w:t xml:space="preserve"> Bong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FDCE1EF" w:rsidR="00B92965" w:rsidRDefault="001B24B2" w:rsidP="00B92965">
                <w:r>
                  <w:t>Algorithm for predicting valvular heart disease from heart sounds in an unselected cohor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tc>
              <w:tcPr>
                <w:tcW w:w="7920" w:type="dxa"/>
                <w:tcBorders>
                  <w:top w:val="single" w:sz="4" w:space="0" w:color="auto"/>
                  <w:bottom w:val="single" w:sz="4" w:space="0" w:color="auto"/>
                </w:tcBorders>
              </w:tcPr>
              <w:p w14:paraId="5F668A07" w14:textId="6B2B5BCF" w:rsidR="00B92965" w:rsidRDefault="00DC657E" w:rsidP="00B92965">
                <w:r w:rsidRPr="00DD2055">
                  <w:rPr>
                    <w:rStyle w:val="PlaceholderText"/>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23650E6" w:rsidR="00F52A77" w:rsidRDefault="00D97AD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B052A2E" w:rsidR="00F52A77" w:rsidRPr="003045C4" w:rsidRDefault="00F52A77" w:rsidP="00F52A77">
                  <w:pPr>
                    <w:rPr>
                      <w:rFonts w:asciiTheme="majorHAnsi" w:hAnsiTheme="majorHAnsi" w:cstheme="majorHAnsi"/>
                      <w:b/>
                      <w:bCs/>
                      <w:szCs w:val="22"/>
                    </w:rPr>
                  </w:pPr>
                  <w:permStart w:id="909969162" w:edGrp="everyone"/>
                </w:p>
              </w:tc>
              <w:tc>
                <w:tcPr>
                  <w:tcW w:w="4202" w:type="dxa"/>
                </w:tcPr>
                <w:p w14:paraId="667AB4C8" w14:textId="16F9D5BB"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2B12C0EE" w:rsidR="00F52A77" w:rsidRDefault="00D97AD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488EB79" w:rsidR="00F52A77" w:rsidRPr="00B406C2" w:rsidRDefault="00535E99" w:rsidP="00F52A77">
                  <w:permStart w:id="2112571583" w:edGrp="everyone"/>
                  <w:r>
                    <w:t>NOVARTIS</w:t>
                  </w:r>
                  <w:r>
                    <w:t xml:space="preserve"> (HS)</w:t>
                  </w:r>
                </w:p>
              </w:tc>
              <w:tc>
                <w:tcPr>
                  <w:tcW w:w="4050" w:type="dxa"/>
                </w:tcPr>
                <w:p w14:paraId="70299A1F" w14:textId="4443FE66" w:rsidR="00F52A77" w:rsidRPr="00B406C2" w:rsidRDefault="00535E99" w:rsidP="00F52A77">
                  <w:proofErr w:type="gramStart"/>
                  <w:r>
                    <w:t>Joint  project</w:t>
                  </w:r>
                  <w:proofErr w:type="gramEnd"/>
                  <w:r>
                    <w:t xml:space="preserve"> with institution</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A7D7EE4" w:rsidR="00F52A77" w:rsidRDefault="00A80C5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tc>
                    <w:tcPr>
                      <w:tcW w:w="521" w:type="dxa"/>
                    </w:tcPr>
                    <w:p w14:paraId="22B3D955" w14:textId="6297F3F9" w:rsidR="00F52A77" w:rsidRDefault="00535E9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3A84C2E5" w:rsidR="00F52A77" w:rsidRDefault="00535E99" w:rsidP="00F52A77">
                  <w:permStart w:id="2079991142" w:edGrp="everyone"/>
                  <w:r>
                    <w:t>NOVARTIS</w:t>
                  </w:r>
                  <w:r>
                    <w:t xml:space="preserve"> (HS)</w:t>
                  </w:r>
                </w:p>
              </w:tc>
              <w:tc>
                <w:tcPr>
                  <w:tcW w:w="4228" w:type="dxa"/>
                </w:tcPr>
                <w:p w14:paraId="6CF98700" w14:textId="28F535E7" w:rsidR="00F52A77" w:rsidRDefault="00535E99" w:rsidP="00F52A77">
                  <w:r>
                    <w:t>In person per consultation</w:t>
                  </w:r>
                </w:p>
              </w:tc>
            </w:tr>
            <w:tr w:rsidR="00F52A77" w14:paraId="0F4EA2B5" w14:textId="77777777" w:rsidTr="00F21D2D">
              <w:tc>
                <w:tcPr>
                  <w:tcW w:w="4298" w:type="dxa"/>
                </w:tcPr>
                <w:p w14:paraId="5B220124" w14:textId="3B328A92" w:rsidR="00F52A77" w:rsidRDefault="00535E99" w:rsidP="00F52A77">
                  <w:r>
                    <w:t>AstraZeneca</w:t>
                  </w:r>
                  <w:r>
                    <w:t xml:space="preserve"> (HS)</w:t>
                  </w:r>
                </w:p>
              </w:tc>
              <w:tc>
                <w:tcPr>
                  <w:tcW w:w="4228" w:type="dxa"/>
                </w:tcPr>
                <w:p w14:paraId="4292A848" w14:textId="56BC6683" w:rsidR="00F52A77" w:rsidRDefault="00535E99" w:rsidP="00F52A77">
                  <w:r>
                    <w:t>AstraZeneca</w:t>
                  </w:r>
                </w:p>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tc>
                    <w:tcPr>
                      <w:tcW w:w="426" w:type="dxa"/>
                    </w:tcPr>
                    <w:p w14:paraId="232ECB27" w14:textId="0CD8ED86" w:rsidR="00F52A77" w:rsidRDefault="00535E9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535E99" w14:paraId="3AAFC157" w14:textId="77777777" w:rsidTr="00F21D2D">
              <w:tc>
                <w:tcPr>
                  <w:tcW w:w="4298" w:type="dxa"/>
                </w:tcPr>
                <w:p w14:paraId="4556CB12" w14:textId="008B33A3" w:rsidR="00535E99" w:rsidRDefault="00535E99" w:rsidP="00535E99">
                  <w:permStart w:id="881918890" w:edGrp="everyone"/>
                  <w:r>
                    <w:t xml:space="preserve">Amgen </w:t>
                  </w:r>
                  <w:r>
                    <w:t>(HS)</w:t>
                  </w:r>
                </w:p>
              </w:tc>
              <w:tc>
                <w:tcPr>
                  <w:tcW w:w="4228" w:type="dxa"/>
                </w:tcPr>
                <w:p w14:paraId="2DB9599E" w14:textId="4F8D7C8F" w:rsidR="00535E99" w:rsidRDefault="00535E99" w:rsidP="00535E99">
                  <w:r>
                    <w:t>Lecture fee in person</w:t>
                  </w:r>
                </w:p>
              </w:tc>
            </w:tr>
            <w:tr w:rsidR="00535E99" w14:paraId="21EEB800" w14:textId="77777777" w:rsidTr="00F21D2D">
              <w:tc>
                <w:tcPr>
                  <w:tcW w:w="4298" w:type="dxa"/>
                </w:tcPr>
                <w:p w14:paraId="0398F044" w14:textId="1DB8C0B0" w:rsidR="00535E99" w:rsidRDefault="00535E99" w:rsidP="00535E99">
                  <w:r>
                    <w:t xml:space="preserve">Pfizer </w:t>
                  </w:r>
                  <w:r>
                    <w:t>(HS)</w:t>
                  </w:r>
                </w:p>
              </w:tc>
              <w:tc>
                <w:tcPr>
                  <w:tcW w:w="4228" w:type="dxa"/>
                </w:tcPr>
                <w:p w14:paraId="1D460306" w14:textId="79F6B322" w:rsidR="00535E99" w:rsidRDefault="00535E99" w:rsidP="00535E99">
                  <w:r>
                    <w:t>Lecture fee in person</w:t>
                  </w:r>
                </w:p>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297B211" w:rsidR="00F52A77" w:rsidRDefault="000A1EE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8ABA31A" w:rsidR="00F52A77" w:rsidRDefault="00A80C5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031D9306" w:rsidR="00F52A77" w:rsidRDefault="00A80C53" w:rsidP="00F52A77">
                  <w:permStart w:id="354044272" w:edGrp="everyone"/>
                  <w:r w:rsidRPr="00A80C53">
                    <w:t>PNW, HM, HS, MKJ, TD, JR, SA, AHD, JCAS, LAB</w:t>
                  </w:r>
                  <w:r w:rsidR="000A1EE1">
                    <w:t xml:space="preserve"> ha</w:t>
                  </w:r>
                  <w:r>
                    <w:t>s</w:t>
                  </w:r>
                  <w:r w:rsidR="000A1EE1">
                    <w:t xml:space="preserve"> filed a patent for a heart rate estimation algorithm outlined in the paper.</w:t>
                  </w:r>
                </w:p>
              </w:tc>
              <w:tc>
                <w:tcPr>
                  <w:tcW w:w="4228" w:type="dxa"/>
                </w:tcPr>
                <w:p w14:paraId="381D3D60" w14:textId="77777777" w:rsidR="00F52A77" w:rsidRDefault="00F52A77" w:rsidP="00F52A77"/>
              </w:tc>
            </w:tr>
            <w:tr w:rsidR="00535E99" w14:paraId="51664EE2" w14:textId="77777777" w:rsidTr="00F21D2D">
              <w:tc>
                <w:tcPr>
                  <w:tcW w:w="4298" w:type="dxa"/>
                </w:tcPr>
                <w:p w14:paraId="235558CC" w14:textId="4FB98BAC" w:rsidR="00535E99" w:rsidRDefault="00535E99" w:rsidP="00535E99">
                  <w:r>
                    <w:t>AI patent issued (HS)</w:t>
                  </w:r>
                </w:p>
              </w:tc>
              <w:tc>
                <w:tcPr>
                  <w:tcW w:w="4228" w:type="dxa"/>
                </w:tcPr>
                <w:p w14:paraId="1C3C53C4" w14:textId="7679A932" w:rsidR="00535E99" w:rsidRDefault="00535E99" w:rsidP="00535E99">
                  <w:r>
                    <w:t>Personal and on behalf of institution</w:t>
                  </w:r>
                </w:p>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086D892" w:rsidR="00F52A77" w:rsidRDefault="000A1EE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4D4FD130" w:rsidR="00F52A77" w:rsidRDefault="00535E9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535E99" w14:paraId="0C87C568" w14:textId="77777777" w:rsidTr="00F21D2D">
              <w:tc>
                <w:tcPr>
                  <w:tcW w:w="4298" w:type="dxa"/>
                </w:tcPr>
                <w:p w14:paraId="16CF4D94" w14:textId="412A6DEE" w:rsidR="00535E99" w:rsidRDefault="00535E99" w:rsidP="00535E99">
                  <w:permStart w:id="530011188" w:edGrp="everyone"/>
                  <w:r>
                    <w:t>Norwegian Council on Cardiovascular diseases (HS)</w:t>
                  </w:r>
                </w:p>
              </w:tc>
              <w:tc>
                <w:tcPr>
                  <w:tcW w:w="4228" w:type="dxa"/>
                </w:tcPr>
                <w:p w14:paraId="29DFDF57" w14:textId="78D6AF59" w:rsidR="00535E99" w:rsidRDefault="00535E99" w:rsidP="00535E99">
                  <w:r>
                    <w:t>unpaid</w:t>
                  </w:r>
                </w:p>
              </w:tc>
            </w:tr>
            <w:tr w:rsidR="00535E99" w14:paraId="5A5DA268" w14:textId="77777777" w:rsidTr="00F21D2D">
              <w:tc>
                <w:tcPr>
                  <w:tcW w:w="4298" w:type="dxa"/>
                </w:tcPr>
                <w:p w14:paraId="4FACCE1E" w14:textId="6323B1C5" w:rsidR="00535E99" w:rsidRDefault="00535E99" w:rsidP="00535E99">
                  <w:r>
                    <w:t xml:space="preserve">Norwegian Council on dementia </w:t>
                  </w:r>
                  <w:r>
                    <w:t>(HS)</w:t>
                  </w:r>
                </w:p>
              </w:tc>
              <w:tc>
                <w:tcPr>
                  <w:tcW w:w="4228" w:type="dxa"/>
                </w:tcPr>
                <w:p w14:paraId="336C3C9A" w14:textId="4D897AE5" w:rsidR="00535E99" w:rsidRDefault="00535E99" w:rsidP="00535E99">
                  <w:r>
                    <w:t>unpaid</w:t>
                  </w:r>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D78EF1A" w:rsidR="00F52A77" w:rsidRDefault="003D221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0AC58A58" w:rsidR="00F52A77" w:rsidRDefault="00D97ADD" w:rsidP="00F52A77">
                  <w:permStart w:id="608642110" w:edGrp="everyone"/>
                  <w:r w:rsidRPr="00D97ADD">
                    <w:t>JR, MKJ, and LAB owns shares in Medsensio</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DC6C84F" w:rsidR="00F52A77" w:rsidRDefault="003045C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872"/>
              <w:gridCol w:w="4228"/>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515C6D6F" w:rsidR="00F52A77" w:rsidRDefault="0033075E" w:rsidP="00F52A77">
                      <w:r>
                        <w:rPr>
                          <w:rFonts w:ascii="MS Gothic" w:eastAsia="MS Gothic" w:hAnsi="MS Gothic" w:hint="eastAsia"/>
                        </w:rPr>
                        <w:t>☐</w:t>
                      </w:r>
                    </w:p>
                  </w:tc>
                </w:sdtContent>
              </w:sdt>
              <w:permEnd w:id="1527732145" w:displacedByCustomXml="prev"/>
              <w:tc>
                <w:tcPr>
                  <w:tcW w:w="8100" w:type="dxa"/>
                  <w:gridSpan w:val="2"/>
                </w:tcPr>
                <w:p w14:paraId="39866B55" w14:textId="0015DD18" w:rsidR="00F52A77" w:rsidRPr="00045C5A" w:rsidRDefault="00045C5A" w:rsidP="00F52A77">
                  <w:pPr>
                    <w:rPr>
                      <w:b/>
                      <w:bCs/>
                    </w:rPr>
                  </w:pPr>
                  <w:r w:rsidRPr="00045C5A">
                    <w:rPr>
                      <w:b/>
                      <w:bCs/>
                    </w:rPr>
                    <w:t>None</w:t>
                  </w:r>
                </w:p>
              </w:tc>
            </w:tr>
            <w:tr w:rsidR="00F52A77" w14:paraId="57553D51" w14:textId="77777777" w:rsidTr="00F21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342E245E" w14:textId="61DF1C5B" w:rsidR="00F52A77" w:rsidRDefault="002B68F7" w:rsidP="00F52A77">
                  <w:r w:rsidRPr="002B68F7">
                    <w:t>MKJ and JR were full times employees at Medsensio when the work was done. PNW got a position at Medsensio after the work was done. HM and JCAS have received payment from Medsensio earlier.</w:t>
                  </w:r>
                  <w:permStart w:id="206785197" w:edGrp="everyone"/>
                </w:p>
              </w:tc>
              <w:tc>
                <w:tcPr>
                  <w:tcW w:w="4228" w:type="dxa"/>
                </w:tcPr>
                <w:p w14:paraId="6935FDC4" w14:textId="77777777" w:rsidR="00F52A77" w:rsidRDefault="00F52A77" w:rsidP="00F52A77"/>
              </w:tc>
            </w:tr>
            <w:tr w:rsidR="00F52A77" w14:paraId="510287B2" w14:textId="77777777" w:rsidTr="00F21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C949E3A" w:rsidR="00F52A77" w:rsidRDefault="00D97AD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03C10" w14:textId="77777777" w:rsidR="00511A68" w:rsidRDefault="00511A68" w:rsidP="00E23042">
      <w:r>
        <w:separator/>
      </w:r>
    </w:p>
  </w:endnote>
  <w:endnote w:type="continuationSeparator" w:id="0">
    <w:p w14:paraId="71F49706" w14:textId="77777777" w:rsidR="00511A68" w:rsidRDefault="00511A6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B7849" w14:textId="77777777" w:rsidR="00511A68" w:rsidRDefault="00511A68" w:rsidP="00E23042">
      <w:r>
        <w:separator/>
      </w:r>
    </w:p>
  </w:footnote>
  <w:footnote w:type="continuationSeparator" w:id="0">
    <w:p w14:paraId="7636521E" w14:textId="77777777" w:rsidR="00511A68" w:rsidRDefault="00511A6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1EE1"/>
    <w:rsid w:val="000A7AAC"/>
    <w:rsid w:val="000D01CB"/>
    <w:rsid w:val="001A4D68"/>
    <w:rsid w:val="001B24B2"/>
    <w:rsid w:val="001F07C3"/>
    <w:rsid w:val="001F15E2"/>
    <w:rsid w:val="002268E3"/>
    <w:rsid w:val="00290AB7"/>
    <w:rsid w:val="0029222F"/>
    <w:rsid w:val="002B68F7"/>
    <w:rsid w:val="002C2D8C"/>
    <w:rsid w:val="002E51B0"/>
    <w:rsid w:val="002E7702"/>
    <w:rsid w:val="003045C4"/>
    <w:rsid w:val="0033075E"/>
    <w:rsid w:val="003309F0"/>
    <w:rsid w:val="00341A75"/>
    <w:rsid w:val="00342223"/>
    <w:rsid w:val="003512AC"/>
    <w:rsid w:val="003D221B"/>
    <w:rsid w:val="00432B4B"/>
    <w:rsid w:val="004F1DCB"/>
    <w:rsid w:val="004F79FD"/>
    <w:rsid w:val="005031F7"/>
    <w:rsid w:val="00507BC6"/>
    <w:rsid w:val="00511A68"/>
    <w:rsid w:val="00530CFE"/>
    <w:rsid w:val="00535E99"/>
    <w:rsid w:val="00587022"/>
    <w:rsid w:val="005918F6"/>
    <w:rsid w:val="005A7BB7"/>
    <w:rsid w:val="00621D7D"/>
    <w:rsid w:val="00690CF1"/>
    <w:rsid w:val="006915AC"/>
    <w:rsid w:val="0071164C"/>
    <w:rsid w:val="00713622"/>
    <w:rsid w:val="00764868"/>
    <w:rsid w:val="007818D9"/>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53271"/>
    <w:rsid w:val="00A80C53"/>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5141D"/>
    <w:rsid w:val="00C9002F"/>
    <w:rsid w:val="00C931C1"/>
    <w:rsid w:val="00CA1C80"/>
    <w:rsid w:val="00CC11F2"/>
    <w:rsid w:val="00CC2537"/>
    <w:rsid w:val="00D01AAF"/>
    <w:rsid w:val="00D14113"/>
    <w:rsid w:val="00D3556A"/>
    <w:rsid w:val="00D41E83"/>
    <w:rsid w:val="00D45A79"/>
    <w:rsid w:val="00D80992"/>
    <w:rsid w:val="00D85D9F"/>
    <w:rsid w:val="00D92738"/>
    <w:rsid w:val="00D92F6D"/>
    <w:rsid w:val="00D97ADD"/>
    <w:rsid w:val="00DC657E"/>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4B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574762">
      <w:bodyDiv w:val="1"/>
      <w:marLeft w:val="0"/>
      <w:marRight w:val="0"/>
      <w:marTop w:val="0"/>
      <w:marBottom w:val="0"/>
      <w:divBdr>
        <w:top w:val="none" w:sz="0" w:space="0" w:color="auto"/>
        <w:left w:val="none" w:sz="0" w:space="0" w:color="auto"/>
        <w:bottom w:val="none" w:sz="0" w:space="0" w:color="auto"/>
        <w:right w:val="none" w:sz="0" w:space="0" w:color="auto"/>
      </w:divBdr>
    </w:div>
    <w:div w:id="1851800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230D4"/>
    <w:rsid w:val="005F78D4"/>
    <w:rsid w:val="00617E1A"/>
    <w:rsid w:val="006713E6"/>
    <w:rsid w:val="006948DE"/>
    <w:rsid w:val="007537EB"/>
    <w:rsid w:val="00957222"/>
    <w:rsid w:val="009C63DD"/>
    <w:rsid w:val="00D7079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9</TotalTime>
  <Pages>3</Pages>
  <Words>556</Words>
  <Characters>317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 niklas waaler</cp:lastModifiedBy>
  <cp:revision>8</cp:revision>
  <dcterms:created xsi:type="dcterms:W3CDTF">2022-01-07T12:30:00Z</dcterms:created>
  <dcterms:modified xsi:type="dcterms:W3CDTF">2022-08-26T11:51:00Z</dcterms:modified>
</cp:coreProperties>
</file>